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6648F3">
      <w:pPr>
        <w:rPr>
          <w:rFonts w:ascii="Times New Roman Bold" w:hAnsi="Times New Roman Bold" w:cs="Times New Roman Bold"/>
          <w:b/>
          <w:bCs/>
          <w:sz w:val="24"/>
          <w:szCs w:val="32"/>
        </w:rPr>
      </w:pPr>
      <w:r>
        <w:rPr>
          <w:rFonts w:ascii="Times New Roman Bold" w:hAnsi="Times New Roman Bold" w:cs="Times New Roman Bold"/>
          <w:b/>
          <w:bCs/>
          <w:sz w:val="24"/>
          <w:szCs w:val="32"/>
        </w:rPr>
        <w:t>Table S</w:t>
      </w:r>
      <w:r>
        <w:rPr>
          <w:rFonts w:hint="eastAsia" w:ascii="Times New Roman Bold" w:hAnsi="Times New Roman Bold" w:cs="Times New Roman Bold"/>
          <w:b/>
          <w:bCs/>
          <w:sz w:val="24"/>
          <w:szCs w:val="32"/>
        </w:rPr>
        <w:t>4 Sequence information</w:t>
      </w:r>
    </w:p>
    <w:tbl>
      <w:tblPr>
        <w:tblStyle w:val="2"/>
        <w:tblW w:w="8434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5"/>
        <w:gridCol w:w="3989"/>
      </w:tblGrid>
      <w:tr w14:paraId="373928D7">
        <w:trPr>
          <w:trHeight w:val="352" w:hRule="atLeast"/>
        </w:trPr>
        <w:tc>
          <w:tcPr>
            <w:tcW w:w="44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B465CA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</w:rPr>
              <w:t>COX5B Primer</w:t>
            </w:r>
          </w:p>
        </w:tc>
        <w:tc>
          <w:tcPr>
            <w:tcW w:w="3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7AADF8D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</w:rPr>
              <w:t>5' - 3'</w:t>
            </w:r>
          </w:p>
        </w:tc>
      </w:tr>
      <w:tr w14:paraId="42BE01D8">
        <w:trPr>
          <w:trHeight w:val="360" w:hRule="atLeast"/>
        </w:trPr>
        <w:tc>
          <w:tcPr>
            <w:tcW w:w="444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D24A7F9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OX5B-F</w:t>
            </w:r>
          </w:p>
        </w:tc>
        <w:tc>
          <w:tcPr>
            <w:tcW w:w="398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5C427E0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GGGCACCATTTTCCTTGATCAT</w:t>
            </w:r>
          </w:p>
        </w:tc>
      </w:tr>
      <w:tr w14:paraId="75B9D9B7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6BA9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OX5B-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82BB">
            <w:pPr>
              <w:widowControl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AGTCGCCTGCTCTTCATCAG</w:t>
            </w:r>
          </w:p>
        </w:tc>
      </w:tr>
      <w:tr w14:paraId="4B2A155A">
        <w:trPr>
          <w:trHeight w:val="352" w:hRule="atLeast"/>
        </w:trPr>
        <w:tc>
          <w:tcPr>
            <w:tcW w:w="44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31644D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</w:rPr>
              <w:t>Reverse PCR Primers for eccDNA validation</w:t>
            </w:r>
          </w:p>
        </w:tc>
        <w:tc>
          <w:tcPr>
            <w:tcW w:w="3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B9548B4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</w:rPr>
              <w:t>5' - 3'</w:t>
            </w:r>
          </w:p>
        </w:tc>
      </w:tr>
      <w:tr w14:paraId="54486AC6">
        <w:trPr>
          <w:trHeight w:val="352" w:hRule="atLeast"/>
        </w:trPr>
        <w:tc>
          <w:tcPr>
            <w:tcW w:w="444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474C80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3661-PCR-F</w:t>
            </w:r>
          </w:p>
        </w:tc>
        <w:tc>
          <w:tcPr>
            <w:tcW w:w="398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F945B1B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TCTCGTCCATGATGCCACC</w:t>
            </w:r>
          </w:p>
        </w:tc>
      </w:tr>
      <w:tr w14:paraId="11B17E57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A6CF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3661-PCR-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A4E9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GGTGTTCACCAAGGAGC</w:t>
            </w:r>
          </w:p>
        </w:tc>
      </w:tr>
      <w:tr w14:paraId="413E52BE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DCB3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618-PCR-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048F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CCAATAACCCATCATCTCTTGG</w:t>
            </w:r>
          </w:p>
        </w:tc>
      </w:tr>
      <w:tr w14:paraId="4BC85F2E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7E76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618-PCR-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7C2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TCAGTGTCTGCTATAGTCCCTGAC</w:t>
            </w:r>
          </w:p>
        </w:tc>
      </w:tr>
      <w:tr w14:paraId="5CC04CA5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555FB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2277-PCR-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34B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CCTGCTTGCATCAATAGGTG</w:t>
            </w:r>
          </w:p>
        </w:tc>
      </w:tr>
      <w:tr w14:paraId="383270D4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8D4945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2277-PCR-R</w:t>
            </w:r>
          </w:p>
        </w:tc>
        <w:tc>
          <w:tcPr>
            <w:tcW w:w="398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33F72F9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CACCTGGTAACCGAATGTG</w:t>
            </w:r>
          </w:p>
        </w:tc>
      </w:tr>
      <w:tr w14:paraId="61EB1DB6">
        <w:trPr>
          <w:trHeight w:val="352" w:hRule="atLeast"/>
        </w:trPr>
        <w:tc>
          <w:tcPr>
            <w:tcW w:w="44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A582F2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</w:rPr>
              <w:t>LAMA Synthetic Primers</w:t>
            </w:r>
          </w:p>
        </w:tc>
        <w:tc>
          <w:tcPr>
            <w:tcW w:w="3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FDB4325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</w:rPr>
              <w:t>5' - 3'</w:t>
            </w:r>
          </w:p>
        </w:tc>
      </w:tr>
      <w:tr w14:paraId="3D072281">
        <w:trPr>
          <w:trHeight w:val="352" w:hRule="atLeast"/>
        </w:trPr>
        <w:tc>
          <w:tcPr>
            <w:tcW w:w="444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D59B0F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3661-LA-linear A-F</w:t>
            </w:r>
          </w:p>
        </w:tc>
        <w:tc>
          <w:tcPr>
            <w:tcW w:w="398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A4750B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TCTCGTCCATGATGCCACC</w:t>
            </w:r>
          </w:p>
        </w:tc>
      </w:tr>
      <w:tr w14:paraId="18AC66D2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BC6D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3661-LA-linear A-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139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GGTGTTCACCAAGGAGC</w:t>
            </w:r>
          </w:p>
        </w:tc>
      </w:tr>
      <w:tr w14:paraId="5C9AACFB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4A41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3661-LA-linear B-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047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TCTGGGATACGGCCTAACAAG</w:t>
            </w:r>
          </w:p>
        </w:tc>
      </w:tr>
      <w:tr w14:paraId="7E567CD6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2654F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3661-LA-linear B-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0954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CATACCTAAAGGTCACACAGC</w:t>
            </w:r>
          </w:p>
        </w:tc>
      </w:tr>
      <w:tr w14:paraId="71F750BD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1F5C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618-LA-linear A-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32FF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TAAGGGCTAAGGTAAAACCCAAC</w:t>
            </w:r>
          </w:p>
        </w:tc>
      </w:tr>
      <w:tr w14:paraId="35D22124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2D61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618-LA-linear A-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781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ATGCCTCAGTCGGTTGATGAG</w:t>
            </w:r>
          </w:p>
        </w:tc>
      </w:tr>
      <w:tr w14:paraId="3735A6EB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CD08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618-LA-linear B-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319F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TGGGAGAGAGGTGATCTGG</w:t>
            </w:r>
          </w:p>
        </w:tc>
      </w:tr>
      <w:tr w14:paraId="05CCF4B6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7536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618-LA-linear B-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EBE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CTGCTTTGGTACCCTTTGATG</w:t>
            </w:r>
          </w:p>
        </w:tc>
      </w:tr>
      <w:tr w14:paraId="5704183C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1B5E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2277-LA-linear A-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8EF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CCTGCTTGCATCAATAGGTG</w:t>
            </w:r>
          </w:p>
        </w:tc>
      </w:tr>
      <w:tr w14:paraId="2B819AB0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A215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2277-LA-linear A-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B3A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CACCTGGTAACCGAATGTG</w:t>
            </w:r>
          </w:p>
        </w:tc>
      </w:tr>
      <w:tr w14:paraId="32040DB1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7556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2277-LA-linear B-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2BD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CATTTGGCGGCAATTAGAGC</w:t>
            </w:r>
          </w:p>
        </w:tc>
      </w:tr>
      <w:tr w14:paraId="6CE55F31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7D4699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2277-LA-linear B-R</w:t>
            </w:r>
          </w:p>
        </w:tc>
        <w:tc>
          <w:tcPr>
            <w:tcW w:w="398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455E70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GCTGTAAGCTTGGGAAATGG</w:t>
            </w:r>
          </w:p>
        </w:tc>
      </w:tr>
      <w:tr w14:paraId="441FC9FF">
        <w:trPr>
          <w:trHeight w:val="352" w:hRule="atLeast"/>
        </w:trPr>
        <w:tc>
          <w:tcPr>
            <w:tcW w:w="44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8856F48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</w:rPr>
              <w:t>LAMA Synthetic Sequence</w:t>
            </w:r>
          </w:p>
        </w:tc>
        <w:tc>
          <w:tcPr>
            <w:tcW w:w="3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39DFB13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</w:rPr>
              <w:t>5' - 3'</w:t>
            </w:r>
          </w:p>
        </w:tc>
      </w:tr>
      <w:tr w14:paraId="0443CBD0">
        <w:trPr>
          <w:trHeight w:val="8190" w:hRule="atLeast"/>
        </w:trPr>
        <w:tc>
          <w:tcPr>
            <w:tcW w:w="444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E58979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random-linearA</w:t>
            </w:r>
          </w:p>
        </w:tc>
        <w:tc>
          <w:tcPr>
            <w:tcW w:w="398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E7ECE4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CTGATCGGTAGGGAGACCGAGAATCTATCGGGCTATGTCACTAAAACTTTCCAAACACCCCGTGTCGATACTGAACGAATCGATGCACACTCCCTTCCTTGAAAACGCACAATCATACAAGTGGGCACATGATGCGTACGCCCATCTAATACATCCAACTCTCTACGCCCTCTTCAAGAGCTGGAAGGGCACCCTGCACTTGGATAAGTGATAACCTCGTAAGGCAAGCTCGTACCGTCATTCATGCGGAAGAGTTAAGACCATTGGAAGTAGGGATAGTTTCGAACCTCGGTTACTAGTCCCAATAAGGGAACCCTGTCTGAAGGATGAGTGTCAGCCAGTGTAACCCGATGAGGTACCCAGAAGTCGAACTGGGCCAGACAACCCGGCGCTAACGCACTCAAACCCGGGGCCCGACGCGACATATCAGCTAAGAGTAGGCCGGGAGTGTAGACCTTTGGGGTTGAATAAATCTATTGTACTAATCGGCTTCAACGAGCCGTACAGGTGGCACCTCAGGAGGGGCCCGCAGGGAGGAAGTAAACTGCTATTCGTCGCCGTTGGTGGTAACTAATTGTGTTCCTTGCCACTACAATTGTATCTAAGCCGTGTAATGAGAACAACCACACCTTAGCGAATTGATGCGCCGCTTCGGAATACCGTTTTGGCTACCCGTTACTAAGCCCATCGCGATTTTCA</w:t>
            </w:r>
          </w:p>
        </w:tc>
      </w:tr>
      <w:tr w14:paraId="1B36D37A">
        <w:trPr>
          <w:trHeight w:val="819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7770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random-linearB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20BF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AGCCAGTGTAACCCGATGAGGTACCCAGAAGTCGAACTGGGCCAGACAACCCGGCGCTAACGCACTCAAACCCGGGGCCCGACGCGACATATCAGCTAAGAGTAGGCCGGGAGTGTAGACCTTTGGGGTTGAATAAATCTATTGTACTAATCGGCTTCAACGAGCCGTACAGGTGGCACCTCAGGAGGGGCCCGCAGGGAGGAAGTAAACTGCTATTCGTCGCCGTTGGTGGTAACTAATTGTGTTCCTTGCCACTACAATTGTATCTAAGCCGTGTAATGAGAACAACCACACCTTAGCGAATTGATGCGCCGCTTCGGAATACCGTTTTGGCTACCCGTTACTAAGCCCATCGCGATTTTCAGCTGATCGGTAGGGAGACCGAGAATCTATCGGGCTATGTCACTAAAACTTTCCAAACACCCCGTGTCGATACTGAACGAATCGATGCACACTCCCTTCCTTGAAAACGCACAATCATACAAGTGGGCACATGATGCGTACGCCCATCTAATACATCCAACTCTCTACGCCCTCTTCAAGAGCTGGAAGGGCACCCTGCACTTGGATAAGTGATAACCTCGTAAGGCAAGCTCGTACCGTCATTCATGCGGAAGAGTTAAGACCATTGGAAGTAGGGATAGTTTCGAACCTCGGTTACTAGTCCCAATAAGGGAACCCTGTCTGAAGGATGAGTGT</w:t>
            </w:r>
          </w:p>
        </w:tc>
      </w:tr>
      <w:tr w14:paraId="17E285AA">
        <w:trPr>
          <w:trHeight w:val="819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2726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618-linearA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55E8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TAAGGGCTAAGGTAAAACCCAACATTGAAATATTTGTATTATTAGTAGTAGTGGTAGTATATAAAATGACCCAGGTATGCAATCTTCTTGGAGTTTTTGCTCCTAACACCTTCTTCCCTTCCTCTCCTTTGCCCACCTGCCACAATTCCTCTTGGTTAAACATCACAGTTTTAGTGAGCTATTGTTACTGACGGCAATCCATCAAGTGTATAGGGGAAAGCTAGGTTGAGAATCTCTGGCCTATGTTATCACTATCATCCTTTCCATGGTTAAAATACTGTGAATCTATGAAATGCACCTCAGTTCACTAGGAAATCACTATATTTTAACATTGCTTAAGTTACTGCTATCCTGAGTTTACTTACACCAACTTAACATTATTTTTTTATTGTACTGTGAGTCAGGGACTATAGCAGACACTGAGAATTCAAAGATGAATTTAGAAATGGTCTCTTCCCTCACGGAGTTCTATCCAATAGGGATAGACAAATGCAACAGAGTGTGATAAATGCTTTAATGGGGCCAAAGCAGCAAGTCAATTTAGAGCGCATCAAAGGGTACCAAAGCAGCCTGGGAGAGAGGTGATCTGGAAAATCTCCCAGTAGGTGACCAAAAACTGAGTCCTAACTCTAATTAATTGAATTATAGACTGCTAAAGCTGCACAGTGTTAGAATCATCTAATTCAAACTCCTGATGTGGCACAGAGAGAATCTGATGTCCAGAGAGGCTGATGTATGCAGAGTGAGTATCAGAGTTGCAGCTAGGACCCAGATATGTAATACTGGGTTGCCTCTTTAAAAATGCACCTTTTTTGAAGGGAAATTTTTAGAACCTTTTCCTTCATCAGTTTAATAATGAAAGTAATTAATCATATTTGAATAAGATACGGAGAACAATATTTATATATATTGACTTTATGCTCAGTGGTGATGCCAATAACCCATCATCTCTTGGTTATAGATTTTCCATGAGCTGCTGATGAATTTTTTCAGACTCATCCACAGGGTAACCCTGCTTGTCTCCTGAGCTACTGCATGTACGTAATTACACTCAGAAGGACAAGTAGAGTTTGGCTGTGAACAAGAGCAAACTTTAAAAATAAATCTTAGTCCGATTAGCACCTCCTCTCATCAACCGACTGAGGCATC</w:t>
            </w:r>
          </w:p>
        </w:tc>
      </w:tr>
      <w:tr w14:paraId="09E9F86A">
        <w:trPr>
          <w:trHeight w:val="819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DD97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618-linearB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C3D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TGGGAGAGAGGTGATCTGGAAAATCTCCCAGTAGGTGACCAAAAACTGAGTCCTAACTCTAATTAATTGAATTATAGACTGCTAAAGCTGCACAGTGTTAGAATCATCTAATTCAAACTCCTGATGTGGCACAGAGAGAATCTGATGTCCAGAGAGGCTGATGTATGCAGAGTGAGTATCAGAGTTGCAGCTAGGACCCAGATATGTAATACTGGGTTGCCTCTTTAAAAATGCACCTTTTTTGAAGGGAAATTTTTAGAACCTTTTCCTTCATCAGTTTAATAATGAAAGTAATTAATCATATTTGAATAAGATACGGAGAACAATATTTATATATATTGACTTTATGCTCAGTGGTGATGCCAATAACCCATCATCTCTTGGTTATAGATTTTCCATGAGCTGCTGATGAATTTTTTCAGACTCATCCACAGGGTAACCCTGCTTGTCTCCTGAGCTACTGCATGTACGTAATTACACTCAGAAGGACAAGTAGAGTTTGGCTGTGAACAAGAGCAAACTTTAAAAATAAATCTTAGTCCGATTAGCACCTCCTCTCATCAACCGACTGAGGCATCTAAGGGCTAAGGTAAAACCCAACATTGAAATATTTGTATTATTAGTAGTAGTGGTAGTATATAAAATGACCCAGGTATGCAATCTTCTTGGAGTTTTTGCTCCTAACACCTTCTTCCCTTCCTCTCCTTTGCCCACCTGCCACAATTCCTCTTGGTTAAACATCACAGTTTTAGTGAGCTATTGTTACTGACGGCAATCCATCAAGTGTATAGGGGAAAGCTAGGTTGAGAATCTCTGGCCTATGTTATCACTATCATCCTTTCCATGGTTAAAATACTGTGAATCTATGAAATGCACCTCAGTTCACTAGGAAATCACTATATTTTAACATTGCTTAAGTTACTGCTATCCTGAGTTTACTTACACCAACTTAACATTATTTTTTTATTGTACTGTGAGTCAGGGACTATAGCAGACACTGAGAATTCAAAGATGAATTTAGAAATGGTCTCTTCCCTCACGGAGTTCTATCCAATAGGGATAGACAAATGCAACAGAGTGTGATAAATGCTTTAATGGGGCCAAAGCAGCAAGTCAATTTAGAGCGCATCAAAGGGTACCAAAGCAGC</w:t>
            </w:r>
          </w:p>
        </w:tc>
      </w:tr>
      <w:tr w14:paraId="04BD5503">
        <w:trPr>
          <w:trHeight w:val="819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7A09B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3661-linearA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6BB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GCCAGCTCACCCTCAAAACCGTCCCTGACGATGACCCACAGGGTCTCCGCTCCCCCTGCCACCTCGTCTGGCGCCAAGGCCGGCTGACTCAAAAGCCCAGGAGTCGAGTGAACGGCGCCATTTTAGGCGGCGGCGGCAACCAATCCCTGCGCGGGAGGCAGGGGGCGCCGGGTCGTTAGGAAGCCGCCGCCGGCCAGGATGGGCGCCGGTCTCGGAGACTCGGGGGGCCCGGACCGGCGGCCTCCGCCATGTTGCACCCTCCTCACGGCCGCCTTTTCCTCGGCGGGCTCGGCCCCGCGGCGGCTGTCCGCAGCCGTACTACAGCTCACCTTCTCGCAGAGGCTCTTGACCTGGGACTCGGACAGCTGCTTGCACTCGTTCAGCTGCTCGATCCACTGGTCCAGCTCCTTGGTGAACACCTTCTCGTCCATGATGCCACCCGCCCCAGCCGGCTGCCCCAACTATGAAAAATAAGTTACACTCCTCCCTTATAGCTACCACCATGACCTTCGTAAAAATTAGGTTAAGAGAATAATTTAAAAATTCTTAAAGACACCCCTTACCTTGATTTCTGGAGAAGATCGCTTGGTGAGTTTAATACAAACCACCAAGGGGTACTAAAGCTGTGTGACCTTTAGGTATGTTCTGGGATACGGCCTAACAAGACTGCCTTTGGGGGATCCTCTGGGCAGCTCTGGACCTAACTAGGCCTGGGTACCAGCGGCAAGACTCTTACTCAGCCCACCGGAGAGGCCCAGGCTCCATTCCCAAGCCGCAGAATCCA</w:t>
            </w:r>
          </w:p>
        </w:tc>
      </w:tr>
      <w:tr w14:paraId="290D4DF1">
        <w:trPr>
          <w:trHeight w:val="819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D057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3661-linearB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42F4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TCTGGGATACGGCCTAACAAGACTGCCTTTGGGGGATCCTCTGGGCAGCTCTGGACCTAACTAGGCCTGGGTACCAGCGGCAAGACTCTTACTCAGCCCACCGGAGAGGCCCAGGCTCCATTCCCAAGCCGCAGAATCCAAGCCAGCTCACCCTCAAAACCGTCCCTGACGATGACCCACAGGGTCTCCGCTCCCCCTGCCACCTCGTCTGGCGCCAAGGCCGGCTGACTCAAAAGCCCAGGAGTCGAGTGAACGGCGCCATTTTAGGCGGCGGCGGCAACCAATCCCTGCGCGGGAGGCAGGGGGCGCCGGGTCGTTAGGAAGCCGCCGCCGGCCAGGATGGGCGCCGGTCTCGGAGACTCGGGGGGCCCGGACCGGCGGCCTCCGCCATGTTGCACCCTCCTCACGGCCGCCTTTTCCTCGGCGGGCTCGGCCCCGCGGCGGCTGTCCGCAGCCGTACTACAGCTCACCTTCTCGCAGAGGCTCTTGACCTGGGACTCGGACAGCTGCTTGCACTCGTTCAGCTGCTCGATCCACTGGTCCAGCTCCTTGGTGAACACCTTCTCGTCCATGATGCCACCCGCCCCAGCCGGCTGCCCCAACTATGAAAAATAAGTTACACTCCTCCCTTATAGCTACCACCATGACCTTCGTAAAAATTAGGTTAAGAGAATAATTTAAAAATTCTTAAAGACACCCCTTACCTTGATTTCTGGAGAAGATCGCTTGGTGAGTTTAATACAAACCACCAAGGGGTACTAAAGCTGTGTGACCTTTAGGTATGT</w:t>
            </w:r>
          </w:p>
        </w:tc>
      </w:tr>
      <w:tr w14:paraId="03A2EA60">
        <w:trPr>
          <w:trHeight w:val="819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D9CE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2277-linearA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5BD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CCTGCTTGCATCAATAGGTGTTATAATACATAACATCTAGATATTATTATATTTTTACTGATTTATTCAAATGACAATCTTAAAGGATTCTTTTGAATTTGGAGGCATTTATATTTTCCAAACCTAACTGAGCAGTTCTACATATGCTCAGACATACCTGCTTTAAATGATATTTGCGGGTAGATCTAGGAGGACCAGTTTCTGGATAGGGTTATCAAATGTGTGTCTCTATTCTATAGTGTTTGCAACCCTAGTTTCACTTCAGTAATAACTACACAGTTGCACTTATAATGGTAGGACATTTTAAAATCAATTGTAATTCATTTTGAAAGACCATTCTCAGATGCATACTACGTGGCAACACCCACCCCCAAATACAATAAGCCAAAAAAAAAAAAAAAGGTGTTAATTGTCTCTTTTCGTAACCATTTCCCAAGCTTACAGCCACATTTGGCGGCAATTAGAGCTTCGCCGGCCGAGCCAGGCAGGGCGCTGTCAGCCTTAATGTGAGCGCTGACTGGCAGCGCTCAGCCCGCGCTCAGCCCGCAGGAAGCACGACCAGTGAACCCATATTGCTTTGACAGTTGCACTCATCTAGAAATAATGCAAAACGCTATTTAGATGTATATATCACGACCCTGGGCTCTGGGAAGAAAACAATCTAATGAGGGGCTGGGAGTCCGCTCGACACAAGCAGTGAGGAGGCGTGCGGGTGGGTGCGCCAGGGCGGCCTCCCCCGTCGCGCTCGCTCCTCTTACAGCTCTTCGTGCTTGATGCGGTGGGAGCGGCGCGTCACAGCCGGCTTCAGGGAGCTGGTCTTGGCCTCTGAGGCTTCGGTAAAGAATTTGAAAATAGACGGAAAGCTCTTCCAGGAAGTTAGCTCGTGACGGTCGGTGCCTGCAAAGAACAACACATTCGGTTACCAGGTGGGCCTGCTTGCATCAATAGGTGTTATAATACATAACATCTAGATATTATTATATTTTTACTGATTTATTCAAATGACAATCTTAAAGGATTCTTTTGAATTTGGAGGCATTTATATTTTCCAAACCTAACTGAGCAGTTCTACATATGCTCAGACATACCTGCTTTAAATGATATTTGCGGGTAGATCTAGGAGGACCAGTTTCTGGATAGGGTTATCAAATGTGTGTCTCTATTCTATAGTGTTTGCAACCCTAGTTTCACTTCAGTAATAACTACACAGTTGCACTTATAATGGTAGGACATTTTAAAATCAATTGTAATTCATTTTGAAAGACCATTCTCAGATGCATACTACGTGGCAACACCCACCCCCAAATACAATAAGCCAAAAAAAAAAAAAAAGGTGTTAATTGTCTCTTTTCGTAACCATTTCCCAAGCTTACAGCCACATTTGGCGGCAATTAGAGCTTCGCCGGCCGAGCCAGGCAGGGCGCTGTCAGCCTTAATGTGAGCGCTGACTGGCAGCGCTCAGCCCGCGCTCAGCCCGCAGGAAGCACGACCAGTGAACCCATATTGCTTTGACAGTTGCACTCATCTAGAAATAATGCAAAACGCTATTTAGATGTATATATCACGACCCTGGGCTCTGGGAAGAAAACAATCTAATGAGGGGCTGGGAGTCCGCTCGACACAAGCAGTGAGGAGGCGTGCGGGTGGGTGCGCCAGGGCGGCCTCCCCCGTCGCGCTCGCTCCTCTTACAGCTCTTCGTGCTTGATGCGGTGGGAGCGGCGCGTCACAGCCGGCTTCAGGGAGCTGGTCTTGGCCTCTGAGGCTTCGGTAAAGAATTTGAAAATAGACGGAAAGCTCTTCCAGGAAGTTAGCTCGTGACGGTCGGTGCCTGCAAAGAACAACACATTCGGTTACCAGGTGG</w:t>
            </w:r>
          </w:p>
        </w:tc>
      </w:tr>
      <w:tr w14:paraId="4246CB82">
        <w:trPr>
          <w:trHeight w:val="819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B93E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eccMIR2277-linearB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9A7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CATTTGGCGGCAATTAGAGCTTCGCCGGCCGAGCCAGGCAGGGCGCTGTCAGCCTTAATGTGAGCGCTGACTGGCAGCGCTCAGCCCGCGCTCAGCCCGCAGGAAGCACGACCAGTGAACCCATATTGCTTTGACAGTTGCACTCATCTAGAAATAATGCAAAACGCTATTTAGATGTATATATCACGACCCTGGGCTCTGGGAAGAAAACAATCTAATGAGGGGCTGGGAGTCCGCTCGACACAAGCAGTGAGGAGGCGTGCGGGTGGGTGCGCCAGGGCGGCCTCCCCCGTCGCGCTCGCTCCTCTTACAGCTCTTCGTGCTTGATGCGGTGGGAGCGGCGCGTCACAGCCGGCTTCAGGGAGCTGGTCTTGGCCTCTGAGGCTTCGGTAAAGAATTTGAAAATAGACGGAAAGCTCTTCCAGGAAGTTAGCTCGTGACGGTCGGTGCCTGCAAAGAACAACACATTCGGTTACCAGGTGGGCCTGCTTGCATCAATAGGTGTTATAATACATAACATCTAGATATTATTATATTTTTACTGATTTATTCAAATGACAATCTTAAAGGATTCTTTTGAATTTGGAGGCATTTATATTTTCCAAACCTAACTGAGCAGTTCTACATATGCTCAGACATACCTGCTTTAAATGATATTTGCGGGTAGATCTAGGAGGACCAGTTTCTGGATAGGGTTATCAAATGTGTGTCTCTATTCTATAGTGTTTGCAACCCTAGTTTCACTTCAGTAATAACTACACAGTTGCACTTATAATGGTAGGACATTTTAAAATCAATTGTAATTCATTTTGAAAGACCATTCTCAGATGCATACTACGTGGCAACACCCACCCCCAAATACAATAAGCCAAAAAAAAAAAAAAAGGTGTTAATTGTCTCTTTTCGTAACCATTTCCCAAGCTTACAGCC</w:t>
            </w:r>
          </w:p>
        </w:tc>
      </w:tr>
      <w:tr w14:paraId="25DDB6DC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425D8">
            <w:pPr>
              <w:jc w:val="left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6533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29673DB6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F51F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</w:rPr>
              <w:t>Reverse transcription PCR Primers for miRNAs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05AE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</w:rPr>
              <w:t>5' - 3'</w:t>
            </w:r>
          </w:p>
        </w:tc>
      </w:tr>
      <w:tr w14:paraId="70C8C03F">
        <w:trPr>
          <w:trHeight w:val="68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450E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MIR3661-R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EAD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TCGTATCCAGTGCAGGGTCCGAGGTATTCGCACTGGATACGACCAGCTG</w:t>
            </w:r>
          </w:p>
        </w:tc>
      </w:tr>
      <w:tr w14:paraId="213DEFFF">
        <w:trPr>
          <w:trHeight w:val="68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03C5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MIR618-R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0FF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TCGTATCCAGTGCAGGGTCCGAGGTATTCGCACTGGATACGACACTCAG</w:t>
            </w:r>
          </w:p>
        </w:tc>
      </w:tr>
      <w:tr w14:paraId="233D2CB9">
        <w:trPr>
          <w:trHeight w:val="68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B8BB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MIR2277-R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EDEB9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TCGTATCCAGTGCAGGGTCCGAGGTATTCGCACTGGATACGACGACTGG</w:t>
            </w:r>
          </w:p>
        </w:tc>
      </w:tr>
      <w:tr w14:paraId="7DCF9F2B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66C51CF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snRNA U6 RT/q-R</w:t>
            </w:r>
          </w:p>
        </w:tc>
        <w:tc>
          <w:tcPr>
            <w:tcW w:w="398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E3D507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AACGCTTCACGAATTTGCGT</w:t>
            </w:r>
          </w:p>
        </w:tc>
      </w:tr>
      <w:tr w14:paraId="307E4467">
        <w:trPr>
          <w:trHeight w:val="352" w:hRule="atLeast"/>
        </w:trPr>
        <w:tc>
          <w:tcPr>
            <w:tcW w:w="44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8F9DF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</w:rPr>
              <w:t>miRNA qPCR Primers</w:t>
            </w:r>
          </w:p>
        </w:tc>
        <w:tc>
          <w:tcPr>
            <w:tcW w:w="3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2929FD8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</w:rPr>
              <w:t>5' - 3'</w:t>
            </w:r>
          </w:p>
        </w:tc>
      </w:tr>
      <w:tr w14:paraId="531E51A2">
        <w:trPr>
          <w:trHeight w:val="352" w:hRule="atLeast"/>
        </w:trPr>
        <w:tc>
          <w:tcPr>
            <w:tcW w:w="444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9B393C8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MIR3661-q-F</w:t>
            </w:r>
          </w:p>
        </w:tc>
        <w:tc>
          <w:tcPr>
            <w:tcW w:w="398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F20FF2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GTGACCTGGGACTCGGA</w:t>
            </w:r>
          </w:p>
        </w:tc>
      </w:tr>
      <w:tr w14:paraId="7A5E9D1F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966D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MIR3661-q-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F21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GTGCAGGGTCCGAGGTATT</w:t>
            </w:r>
          </w:p>
        </w:tc>
      </w:tr>
      <w:tr w14:paraId="7F9DD791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8BB8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MIR618-q-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A77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CGCGAAACTCTACTTGTCCTT</w:t>
            </w:r>
          </w:p>
        </w:tc>
      </w:tr>
      <w:tr w14:paraId="4741C68D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9C54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MIR618-q-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C1C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GTGCAGGGTCCGAGGTATT</w:t>
            </w:r>
          </w:p>
        </w:tc>
      </w:tr>
      <w:tr w14:paraId="038929A7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FAEC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MIR2277-q-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88E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GCGGGCTGAGCGCTG</w:t>
            </w:r>
          </w:p>
        </w:tc>
      </w:tr>
      <w:tr w14:paraId="54A6F3D0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FC1660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MIR2277-q-F</w:t>
            </w:r>
          </w:p>
        </w:tc>
        <w:tc>
          <w:tcPr>
            <w:tcW w:w="398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DB2095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GTGCAGGGTCCGAGGTATT</w:t>
            </w:r>
          </w:p>
        </w:tc>
      </w:tr>
      <w:tr w14:paraId="54486501">
        <w:trPr>
          <w:trHeight w:val="352" w:hRule="atLeast"/>
        </w:trPr>
        <w:tc>
          <w:tcPr>
            <w:tcW w:w="44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0C8A55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</w:rPr>
              <w:t>siRNA qPCR Primers</w:t>
            </w:r>
          </w:p>
        </w:tc>
        <w:tc>
          <w:tcPr>
            <w:tcW w:w="3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68EC385">
            <w:pP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</w:rPr>
              <w:t>5' - 3'</w:t>
            </w:r>
          </w:p>
        </w:tc>
      </w:tr>
      <w:tr w14:paraId="177E6CF1">
        <w:trPr>
          <w:trHeight w:val="352" w:hRule="atLeast"/>
        </w:trPr>
        <w:tc>
          <w:tcPr>
            <w:tcW w:w="444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FAEC1B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Rad51-q-F1</w:t>
            </w:r>
          </w:p>
        </w:tc>
        <w:tc>
          <w:tcPr>
            <w:tcW w:w="39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6AA5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AACCCATTTCACGGTTAGAGC</w:t>
            </w:r>
          </w:p>
        </w:tc>
      </w:tr>
      <w:tr w14:paraId="6D64C386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A501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Rad51-q-R1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2EAAF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TTCTTTGGCGCATAGGCAACA</w:t>
            </w:r>
          </w:p>
        </w:tc>
      </w:tr>
      <w:tr w14:paraId="0110C4CC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C248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Xrcc5-q-F1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1198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TGCGGTCGGGGAATAAGG</w:t>
            </w:r>
          </w:p>
        </w:tc>
      </w:tr>
      <w:tr w14:paraId="3BFA9170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1B418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Xrcc5-q-R1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2384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GGGATTCTATACCAGGAATGGA</w:t>
            </w:r>
          </w:p>
        </w:tc>
      </w:tr>
      <w:tr w14:paraId="46AA045B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2A5E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Lig3-q-F1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246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TCACTGGCGTGATGTAAGACA</w:t>
            </w:r>
          </w:p>
        </w:tc>
      </w:tr>
      <w:tr w14:paraId="793F47FF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CB01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Lig3-q-R1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C6F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CTGGAATGATAGAACAGGCTTT</w:t>
            </w:r>
          </w:p>
        </w:tc>
      </w:tr>
      <w:tr w14:paraId="0A54E632">
        <w:trPr>
          <w:trHeight w:val="9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4D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Q-q-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D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AAGA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GTTTACCTTAGA</w:t>
            </w:r>
          </w:p>
        </w:tc>
      </w:tr>
      <w:tr w14:paraId="6B79AD52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4B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Q-q-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C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TCCTGTGACAATATGCTCC</w:t>
            </w:r>
          </w:p>
        </w:tc>
      </w:tr>
      <w:tr w14:paraId="05A65C12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93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80-q-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4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TGGCTTTTCCTCATATCAAG</w:t>
            </w:r>
          </w:p>
        </w:tc>
      </w:tr>
      <w:tr w14:paraId="69F4E5C3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E7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80-q-R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8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ACAAGTCTTCAAGGGTGTC</w:t>
            </w:r>
          </w:p>
        </w:tc>
      </w:tr>
      <w:tr w14:paraId="21D2E250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9E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-PKCS-q-F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F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TCAAGGAAGAAGGTGTCTC</w:t>
            </w:r>
          </w:p>
        </w:tc>
      </w:tr>
      <w:tr w14:paraId="7F78199C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E35F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-PKCS-q-R</w:t>
            </w:r>
          </w:p>
        </w:tc>
        <w:tc>
          <w:tcPr>
            <w:tcW w:w="39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6D16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TGAACGTGTTGTAGCACTC</w:t>
            </w:r>
          </w:p>
        </w:tc>
      </w:tr>
      <w:tr w14:paraId="3E38C53A">
        <w:trPr>
          <w:trHeight w:val="352" w:hRule="atLeast"/>
        </w:trPr>
        <w:tc>
          <w:tcPr>
            <w:tcW w:w="444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E37961B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</w:rPr>
              <w:t>siRNA Sequence</w:t>
            </w:r>
          </w:p>
        </w:tc>
        <w:tc>
          <w:tcPr>
            <w:tcW w:w="398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EF6192D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24"/>
              </w:rPr>
              <w:t>5' - 3'</w:t>
            </w:r>
          </w:p>
        </w:tc>
      </w:tr>
      <w:tr w14:paraId="3F0F910A">
        <w:trPr>
          <w:trHeight w:val="352" w:hRule="atLeast"/>
        </w:trPr>
        <w:tc>
          <w:tcPr>
            <w:tcW w:w="444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694B00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H3980-siLIG3-1</w:t>
            </w:r>
          </w:p>
        </w:tc>
        <w:tc>
          <w:tcPr>
            <w:tcW w:w="398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8A2B582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5ABA20D9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576C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899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CAAGUACGAUGGAGAGCGA(dT)(dT)</w:t>
            </w:r>
          </w:p>
        </w:tc>
      </w:tr>
      <w:tr w14:paraId="6E3D1105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5B00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149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UCGCUCUCCAUCGUACUUG(dT)(dT)</w:t>
            </w:r>
          </w:p>
        </w:tc>
      </w:tr>
      <w:tr w14:paraId="3F474697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C266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H3980-siLIG3-2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2ED2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0CD8D782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C507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F6F8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GCGGCAUGAUGUCAAUCUU(dT)(dT)</w:t>
            </w:r>
          </w:p>
        </w:tc>
      </w:tr>
      <w:tr w14:paraId="669EEDA3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E5E1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8E99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AAGAUUGACAUCAUGCCGC(dT)(dT)</w:t>
            </w:r>
          </w:p>
        </w:tc>
      </w:tr>
      <w:tr w14:paraId="1F812BED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78F1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H3980-siLIG3-3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76DD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0B531272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F363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DA18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CACGGUGAUGUGUACCUAA(dT)(dT)</w:t>
            </w:r>
          </w:p>
        </w:tc>
      </w:tr>
      <w:tr w14:paraId="385B23ED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333C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5734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UUAGGUACACAUCACCGUG(dT)(dT)</w:t>
            </w:r>
          </w:p>
        </w:tc>
      </w:tr>
      <w:tr w14:paraId="79792264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B1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0721-siPOLQ-1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F362">
            <w:pP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14:paraId="6ED083D4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11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F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AGUAGCUUGUCUCUUUC(dT)(dT)</w:t>
            </w:r>
          </w:p>
        </w:tc>
      </w:tr>
      <w:tr w14:paraId="535FBBC6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C0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F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AGAGACAAGCUACUAU(dT)(dT)</w:t>
            </w:r>
          </w:p>
        </w:tc>
      </w:tr>
      <w:tr w14:paraId="443B032F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86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0721-siPOLQ-2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DCE3">
            <w:pPr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14:paraId="1ECD85FC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FB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8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UUUGUGAUAACCAUUCA(dT)(dT)</w:t>
            </w:r>
          </w:p>
        </w:tc>
      </w:tr>
      <w:tr w14:paraId="5E582D9D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5E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0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AUGGUUAUCACAAAUC(dT)(dT)</w:t>
            </w:r>
          </w:p>
        </w:tc>
      </w:tr>
      <w:tr w14:paraId="31D7853A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66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0721-siPOLQ-3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E48D">
            <w:pPr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</w:p>
        </w:tc>
      </w:tr>
      <w:tr w14:paraId="09B00058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1A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F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AGCACCUCUCCAUCAA(dT)(dT)</w:t>
            </w:r>
          </w:p>
        </w:tc>
      </w:tr>
      <w:tr w14:paraId="7ED836A6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76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6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UGAUGGAGAGGUGCUGCC(dT)(dT)</w:t>
            </w:r>
          </w:p>
        </w:tc>
      </w:tr>
      <w:tr w14:paraId="3D23B58A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D4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7520-siKu80-1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C8C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867CF48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D3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8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AGUAACCAGCUCAUAA(dT)(dT)</w:t>
            </w:r>
          </w:p>
        </w:tc>
      </w:tr>
      <w:tr w14:paraId="15D0BA57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00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A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UAUGAGCUGGUUACUCGC(dT)(dT)</w:t>
            </w:r>
          </w:p>
        </w:tc>
      </w:tr>
      <w:tr w14:paraId="0AF490B3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00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7520-siKu80-2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7E2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0D0991E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B2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D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UGGAUGUGAUUCAACA(dT)(dT)</w:t>
            </w:r>
          </w:p>
        </w:tc>
      </w:tr>
      <w:tr w14:paraId="4D2FC3FE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C9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9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UUGAAUCACAUCCAUGC(dT)(dT)</w:t>
            </w:r>
          </w:p>
        </w:tc>
      </w:tr>
      <w:tr w14:paraId="0B1D6316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A7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7520-siKu80-3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CC9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A19489E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2E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D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UCAUAUCAAGCAUAACUAU(dT)(dT)</w:t>
            </w:r>
          </w:p>
        </w:tc>
      </w:tr>
      <w:tr w14:paraId="447A2F62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47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7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AGUUAUGCUUGAUAUGAGG(dT)(dT)</w:t>
            </w:r>
          </w:p>
        </w:tc>
      </w:tr>
      <w:tr w14:paraId="40B5D305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45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5591-siDNA-PKCS-1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E74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8EBD5D8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9B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9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UGAACUCGAUGUUAGA(dT)(dT)</w:t>
            </w:r>
          </w:p>
        </w:tc>
      </w:tr>
      <w:tr w14:paraId="5C6A4EFF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09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F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UAACAUCGAGUUCAAUG(dT)(dT)</w:t>
            </w:r>
          </w:p>
        </w:tc>
      </w:tr>
      <w:tr w14:paraId="1B99E12E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A9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5591-siDNA-PKCS-2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FC4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E4C8634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EE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8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UAUACAGCUUAGCAAG(dT)(dT)</w:t>
            </w:r>
          </w:p>
        </w:tc>
      </w:tr>
      <w:tr w14:paraId="7401A363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7E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A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UGCUAAGCUGUAUAGAU(dT)(dT)</w:t>
            </w:r>
          </w:p>
        </w:tc>
      </w:tr>
      <w:tr w14:paraId="12ABD71C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5A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5591-siDNA-PKCS-3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39C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1431F4E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41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7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UUGUAGUCGCAAGUUUC(dT)(dT)</w:t>
            </w:r>
          </w:p>
        </w:tc>
      </w:tr>
      <w:tr w14:paraId="595935A5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FE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8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ACUUGCGACUACAAUU(dT)(dT)</w:t>
            </w:r>
          </w:p>
        </w:tc>
      </w:tr>
      <w:tr w14:paraId="442666E2">
        <w:trPr>
          <w:trHeight w:val="364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5C21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H5888-siRAD51-1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650F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17068DB2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6C7A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12D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GCAGUGAUGUCCUGGAUAA(dT)(dT)</w:t>
            </w:r>
          </w:p>
        </w:tc>
      </w:tr>
      <w:tr w14:paraId="05EEC3FF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A8CF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2B8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UUAUCCAGGACAUCACUGC(dT)(dT)</w:t>
            </w:r>
          </w:p>
        </w:tc>
      </w:tr>
      <w:tr w14:paraId="60B9F7E8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B43EB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H5888-siRAD51-2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8ED7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5F5C7385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886D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3A2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CGAUGUGAAGAAAUUGGAA(dT)(dT)</w:t>
            </w:r>
          </w:p>
        </w:tc>
      </w:tr>
      <w:tr w14:paraId="50C6385A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853B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F868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UUCCAAUUUCUUCACAUCG(dT)(dT)</w:t>
            </w:r>
          </w:p>
        </w:tc>
      </w:tr>
      <w:tr w14:paraId="0F8B8A0F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5886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H5888-siRAD51-3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ABFD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07A369F0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A132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4A6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GACUGGAUCUAUCACAGAA(dT)(dT)</w:t>
            </w:r>
          </w:p>
        </w:tc>
      </w:tr>
      <w:tr w14:paraId="0A486F4C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F205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6F8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UUCUGUGAUAGAUCCAGUC(dT)(dT)</w:t>
            </w:r>
          </w:p>
        </w:tc>
      </w:tr>
      <w:tr w14:paraId="60238877">
        <w:trPr>
          <w:trHeight w:val="352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F5C5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Negative control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3DA4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  <w:tr w14:paraId="64C58601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AE4B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sen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0A14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UUCUCCGAACGUGUCACGU(dT)(dT)</w:t>
            </w:r>
          </w:p>
        </w:tc>
      </w:tr>
      <w:tr w14:paraId="4F3E96B9">
        <w:trPr>
          <w:trHeight w:val="360" w:hRule="atLeast"/>
        </w:trPr>
        <w:tc>
          <w:tcPr>
            <w:tcW w:w="444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5F2A0D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antisense</w:t>
            </w:r>
          </w:p>
        </w:tc>
        <w:tc>
          <w:tcPr>
            <w:tcW w:w="398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9CA3B8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ACGUGACACGUUCGGAGA4(dT)(dT)</w:t>
            </w:r>
          </w:p>
        </w:tc>
      </w:tr>
    </w:tbl>
    <w:p w14:paraId="2B633660">
      <w:pPr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</w:rPr>
        <w:t xml:space="preserve"> </w:t>
      </w:r>
    </w:p>
    <w:p w14:paraId="347117B6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 </w:t>
      </w:r>
    </w:p>
    <w:p w14:paraId="01C6A70D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 </w:t>
      </w:r>
    </w:p>
    <w:p w14:paraId="277D351E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 </w:t>
      </w:r>
    </w:p>
    <w:p w14:paraId="3075CD15">
      <w:pPr>
        <w:rPr>
          <w:rFonts w:ascii="Times New Roman Regular" w:hAnsi="Times New Roman Regular" w:cs="Times New Roman Regular"/>
        </w:rPr>
      </w:pPr>
    </w:p>
    <w:p w14:paraId="1FDB60AA">
      <w:pPr>
        <w:rPr>
          <w:rFonts w:ascii="Times New Roman Regular" w:hAnsi="Times New Roman Regular" w:cs="Times New Roman Regular"/>
        </w:rPr>
      </w:pPr>
    </w:p>
    <w:p w14:paraId="5063A42C">
      <w:pPr>
        <w:rPr>
          <w:rFonts w:ascii="Times New Roman Regular" w:hAnsi="Times New Roman Regular" w:cs="Times New Roman Regular"/>
        </w:rPr>
      </w:pPr>
    </w:p>
    <w:p w14:paraId="38FBE341">
      <w:pPr>
        <w:rPr>
          <w:rFonts w:ascii="Times New Roman Regular" w:hAnsi="Times New Roman Regular" w:cs="Times New Roman Regular"/>
        </w:rPr>
      </w:pPr>
    </w:p>
    <w:p w14:paraId="35E49AAB">
      <w:pPr>
        <w:rPr>
          <w:rFonts w:ascii="Times New Roman Regular" w:hAnsi="Times New Roman Regular" w:cs="Times New Roman Regular"/>
        </w:rPr>
      </w:pPr>
    </w:p>
    <w:p w14:paraId="788F6955">
      <w:pPr>
        <w:rPr>
          <w:rFonts w:ascii="Times New Roman Regular" w:hAnsi="Times New Roman Regular" w:cs="Times New Roman Regular"/>
        </w:rPr>
      </w:pPr>
    </w:p>
    <w:p w14:paraId="1F43F9B4">
      <w:pPr>
        <w:rPr>
          <w:rFonts w:ascii="Times New Roman Regular" w:hAnsi="Times New Roman Regular" w:cs="Times New Roman Regular"/>
        </w:rPr>
      </w:pPr>
    </w:p>
    <w:p w14:paraId="4DBC64B6">
      <w:pPr>
        <w:rPr>
          <w:rFonts w:ascii="Times New Roman Regular" w:hAnsi="Times New Roman Regular" w:cs="Times New Roman Regular"/>
        </w:rPr>
      </w:pPr>
    </w:p>
    <w:p w14:paraId="302BCA8D">
      <w:pPr>
        <w:rPr>
          <w:rFonts w:ascii="Times New Roman Regular" w:hAnsi="Times New Roman Regular" w:cs="Times New Roman Regular"/>
        </w:rPr>
      </w:pPr>
    </w:p>
    <w:p w14:paraId="0F1210EA">
      <w:pPr>
        <w:rPr>
          <w:rFonts w:ascii="Times New Roman Regular" w:hAnsi="Times New Roman Regular" w:cs="Times New Roman Regular"/>
        </w:rPr>
      </w:pPr>
    </w:p>
    <w:p w14:paraId="40574E28">
      <w:pPr>
        <w:rPr>
          <w:rFonts w:ascii="Times New Roman Regular" w:hAnsi="Times New Roman Regular" w:cs="Times New Roman Regular"/>
        </w:rPr>
      </w:pPr>
    </w:p>
    <w:p w14:paraId="78BC0C6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kMjFkMjlkY2Q2YTc2MmJiYTJhNjY1NTc5NThjMjAifQ=="/>
  </w:docVars>
  <w:rsids>
    <w:rsidRoot w:val="77AFFCDA"/>
    <w:rsid w:val="77AFFCDA"/>
    <w:rsid w:val="BCFFE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5:11:00Z</dcterms:created>
  <dc:creator>1</dc:creator>
  <cp:lastModifiedBy>1</cp:lastModifiedBy>
  <dcterms:modified xsi:type="dcterms:W3CDTF">2025-08-20T15:2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8DE76D05F42F1B622475A568D4816045_41</vt:lpwstr>
  </property>
</Properties>
</file>